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E3FB" w14:textId="01525400" w:rsidR="00BB787D" w:rsidRDefault="00BB787D" w:rsidP="008B07D7">
      <w:pPr>
        <w:spacing w:line="480" w:lineRule="auto"/>
        <w:jc w:val="both"/>
        <w:rPr>
          <w:i/>
          <w:iCs/>
        </w:rPr>
      </w:pPr>
      <w:r>
        <w:rPr>
          <w:i/>
          <w:iCs/>
        </w:rPr>
        <w:t xml:space="preserve">Supplementary </w:t>
      </w:r>
      <w:r w:rsidR="00594EEC">
        <w:rPr>
          <w:i/>
          <w:iCs/>
        </w:rPr>
        <w:t>T</w:t>
      </w:r>
      <w:r>
        <w:rPr>
          <w:i/>
          <w:iCs/>
        </w:rPr>
        <w:t>able 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24"/>
        <w:gridCol w:w="1231"/>
        <w:gridCol w:w="1879"/>
        <w:gridCol w:w="1696"/>
        <w:gridCol w:w="1463"/>
        <w:gridCol w:w="1774"/>
      </w:tblGrid>
      <w:tr w:rsidR="008A7408" w:rsidRPr="00021FA6" w14:paraId="63B235B2" w14:textId="77777777" w:rsidTr="00594EEC">
        <w:tc>
          <w:tcPr>
            <w:tcW w:w="1024" w:type="dxa"/>
            <w:vAlign w:val="bottom"/>
          </w:tcPr>
          <w:p w14:paraId="560417A7" w14:textId="4F04B5AA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 xml:space="preserve">Cell Type </w:t>
            </w:r>
          </w:p>
        </w:tc>
        <w:tc>
          <w:tcPr>
            <w:tcW w:w="1231" w:type="dxa"/>
            <w:vAlign w:val="bottom"/>
          </w:tcPr>
          <w:p w14:paraId="760C5820" w14:textId="02BA0BE9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Gestation Day</w:t>
            </w:r>
          </w:p>
        </w:tc>
        <w:tc>
          <w:tcPr>
            <w:tcW w:w="1879" w:type="dxa"/>
            <w:vAlign w:val="bottom"/>
          </w:tcPr>
          <w:p w14:paraId="529DCA7F" w14:textId="36679242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Methylation Status</w:t>
            </w:r>
          </w:p>
        </w:tc>
        <w:tc>
          <w:tcPr>
            <w:tcW w:w="1696" w:type="dxa"/>
            <w:vAlign w:val="bottom"/>
          </w:tcPr>
          <w:p w14:paraId="0A6E422E" w14:textId="3E62B2B0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DEGs</w:t>
            </w:r>
          </w:p>
        </w:tc>
        <w:tc>
          <w:tcPr>
            <w:tcW w:w="1463" w:type="dxa"/>
            <w:vAlign w:val="bottom"/>
          </w:tcPr>
          <w:p w14:paraId="1F565A9E" w14:textId="53DA0E16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Number overlapping</w:t>
            </w:r>
          </w:p>
        </w:tc>
        <w:tc>
          <w:tcPr>
            <w:tcW w:w="1774" w:type="dxa"/>
            <w:vAlign w:val="bottom"/>
          </w:tcPr>
          <w:p w14:paraId="4EDF32F1" w14:textId="6F5B3755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Overlapping Gene Names</w:t>
            </w:r>
          </w:p>
        </w:tc>
      </w:tr>
      <w:tr w:rsidR="008A7408" w:rsidRPr="00021FA6" w14:paraId="5731C78B" w14:textId="77777777" w:rsidTr="00594EEC">
        <w:tc>
          <w:tcPr>
            <w:tcW w:w="1024" w:type="dxa"/>
            <w:vAlign w:val="bottom"/>
          </w:tcPr>
          <w:p w14:paraId="46C2C7F4" w14:textId="1966B3D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4</w:t>
            </w:r>
          </w:p>
        </w:tc>
        <w:tc>
          <w:tcPr>
            <w:tcW w:w="1231" w:type="dxa"/>
            <w:vAlign w:val="bottom"/>
          </w:tcPr>
          <w:p w14:paraId="397DB0C3" w14:textId="140CF6D3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1879" w:type="dxa"/>
            <w:vAlign w:val="bottom"/>
          </w:tcPr>
          <w:p w14:paraId="25F2E981" w14:textId="5065C256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ermethylated</w:t>
            </w:r>
          </w:p>
        </w:tc>
        <w:tc>
          <w:tcPr>
            <w:tcW w:w="1696" w:type="dxa"/>
            <w:vAlign w:val="bottom"/>
          </w:tcPr>
          <w:p w14:paraId="72F4CA55" w14:textId="6ADD343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Upregulated</w:t>
            </w:r>
          </w:p>
        </w:tc>
        <w:tc>
          <w:tcPr>
            <w:tcW w:w="1463" w:type="dxa"/>
            <w:vAlign w:val="bottom"/>
          </w:tcPr>
          <w:p w14:paraId="2B75B4A4" w14:textId="2482CF4F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1774" w:type="dxa"/>
            <w:vAlign w:val="bottom"/>
          </w:tcPr>
          <w:p w14:paraId="5D9FD16A" w14:textId="4957C1D2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DAMTS19, CCND3, HSPB1, PDZRN4, TLE4</w:t>
            </w:r>
          </w:p>
        </w:tc>
      </w:tr>
      <w:tr w:rsidR="008A7408" w:rsidRPr="00021FA6" w14:paraId="4B80C0DF" w14:textId="77777777" w:rsidTr="00594EEC">
        <w:tc>
          <w:tcPr>
            <w:tcW w:w="1024" w:type="dxa"/>
            <w:vAlign w:val="bottom"/>
          </w:tcPr>
          <w:p w14:paraId="2BC0F8E3" w14:textId="46B3710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5</w:t>
            </w:r>
          </w:p>
        </w:tc>
        <w:tc>
          <w:tcPr>
            <w:tcW w:w="1231" w:type="dxa"/>
            <w:vAlign w:val="bottom"/>
          </w:tcPr>
          <w:p w14:paraId="2518EAB1" w14:textId="6D02F36D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1879" w:type="dxa"/>
            <w:vAlign w:val="bottom"/>
          </w:tcPr>
          <w:p w14:paraId="47F0540E" w14:textId="2541820D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69D56910" w14:textId="5D270476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Upregulated</w:t>
            </w:r>
          </w:p>
        </w:tc>
        <w:tc>
          <w:tcPr>
            <w:tcW w:w="1463" w:type="dxa"/>
            <w:vAlign w:val="bottom"/>
          </w:tcPr>
          <w:p w14:paraId="6B72C0B7" w14:textId="716816BC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3</w:t>
            </w:r>
          </w:p>
        </w:tc>
        <w:tc>
          <w:tcPr>
            <w:tcW w:w="1774" w:type="dxa"/>
            <w:vAlign w:val="bottom"/>
          </w:tcPr>
          <w:p w14:paraId="2C581DEC" w14:textId="413D0BEE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CDH8, CNTN1, FCHO2, LINGO1, LMO4, LRRTM3, MEIS2, NXN, RARB, ROBO1, TCF4, TENM2, TPD52L1</w:t>
            </w:r>
          </w:p>
        </w:tc>
      </w:tr>
      <w:tr w:rsidR="008A7408" w:rsidRPr="00021FA6" w14:paraId="7D53D65A" w14:textId="77777777" w:rsidTr="00594EEC">
        <w:tc>
          <w:tcPr>
            <w:tcW w:w="1024" w:type="dxa"/>
            <w:vAlign w:val="bottom"/>
          </w:tcPr>
          <w:p w14:paraId="2574188F" w14:textId="5DFF7703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5</w:t>
            </w:r>
          </w:p>
        </w:tc>
        <w:tc>
          <w:tcPr>
            <w:tcW w:w="1231" w:type="dxa"/>
            <w:vAlign w:val="bottom"/>
          </w:tcPr>
          <w:p w14:paraId="71DEEEDA" w14:textId="2C8587D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7</w:t>
            </w:r>
          </w:p>
        </w:tc>
        <w:tc>
          <w:tcPr>
            <w:tcW w:w="1879" w:type="dxa"/>
            <w:vAlign w:val="bottom"/>
          </w:tcPr>
          <w:p w14:paraId="107E1749" w14:textId="19B9A744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5050092F" w14:textId="025292D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 xml:space="preserve">Upregulated </w:t>
            </w:r>
          </w:p>
        </w:tc>
        <w:tc>
          <w:tcPr>
            <w:tcW w:w="1463" w:type="dxa"/>
            <w:vAlign w:val="bottom"/>
          </w:tcPr>
          <w:p w14:paraId="47AC0A28" w14:textId="2E2B687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22</w:t>
            </w:r>
          </w:p>
        </w:tc>
        <w:tc>
          <w:tcPr>
            <w:tcW w:w="1774" w:type="dxa"/>
            <w:vAlign w:val="bottom"/>
          </w:tcPr>
          <w:p w14:paraId="2E0E8011" w14:textId="525266A1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NO6, APP, BNIP3L, CDH8, EFR3A, FCHO2, IQCJ-SCHIP1, LINGO1, LMO4, LRRTM3, MAPK10, MAPRE2, MBNL1, MEIS2, NEK7, OSBPL1A, PELI2, PTPRU, RAPGEF2, RPRM, SNX31, TJP1</w:t>
            </w:r>
          </w:p>
        </w:tc>
      </w:tr>
      <w:tr w:rsidR="008A7408" w:rsidRPr="00021FA6" w14:paraId="7E71C230" w14:textId="77777777" w:rsidTr="00594EEC">
        <w:tc>
          <w:tcPr>
            <w:tcW w:w="1024" w:type="dxa"/>
            <w:vAlign w:val="bottom"/>
          </w:tcPr>
          <w:p w14:paraId="14533428" w14:textId="3E381571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Rosehip</w:t>
            </w:r>
          </w:p>
        </w:tc>
        <w:tc>
          <w:tcPr>
            <w:tcW w:w="1231" w:type="dxa"/>
            <w:vAlign w:val="bottom"/>
          </w:tcPr>
          <w:p w14:paraId="5704A6F1" w14:textId="089B598F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7</w:t>
            </w:r>
          </w:p>
        </w:tc>
        <w:tc>
          <w:tcPr>
            <w:tcW w:w="1879" w:type="dxa"/>
            <w:vAlign w:val="bottom"/>
          </w:tcPr>
          <w:p w14:paraId="68853F2B" w14:textId="4AC77DB1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ermethylated</w:t>
            </w:r>
          </w:p>
        </w:tc>
        <w:tc>
          <w:tcPr>
            <w:tcW w:w="1696" w:type="dxa"/>
            <w:vAlign w:val="bottom"/>
          </w:tcPr>
          <w:p w14:paraId="5AD549BC" w14:textId="622DD8B9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Downregulated</w:t>
            </w:r>
          </w:p>
        </w:tc>
        <w:tc>
          <w:tcPr>
            <w:tcW w:w="1463" w:type="dxa"/>
            <w:vAlign w:val="bottom"/>
          </w:tcPr>
          <w:p w14:paraId="2C675DB7" w14:textId="2CE3737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8</w:t>
            </w:r>
          </w:p>
        </w:tc>
        <w:tc>
          <w:tcPr>
            <w:tcW w:w="1774" w:type="dxa"/>
            <w:vAlign w:val="bottom"/>
          </w:tcPr>
          <w:p w14:paraId="1482F15A" w14:textId="2CD1FDD7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NKRD10, DHDDS, DOK5, EVA1C, FBXW4, FNIP2, FRAS1, GABPB2, GAS8, HIVEP1, MICU1, PDE10A, PHC1, PRKCE, RAB11FIP4, ST3GAL1, SV2C, TANGO6</w:t>
            </w:r>
          </w:p>
        </w:tc>
      </w:tr>
      <w:tr w:rsidR="00AE4D69" w:rsidRPr="00021FA6" w14:paraId="0BCC7EAD" w14:textId="77777777" w:rsidTr="00594EEC">
        <w:tc>
          <w:tcPr>
            <w:tcW w:w="1024" w:type="dxa"/>
            <w:vAlign w:val="bottom"/>
          </w:tcPr>
          <w:p w14:paraId="4C4D4E52" w14:textId="15836C49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Oli</w:t>
            </w:r>
          </w:p>
        </w:tc>
        <w:tc>
          <w:tcPr>
            <w:tcW w:w="1231" w:type="dxa"/>
            <w:vAlign w:val="bottom"/>
          </w:tcPr>
          <w:p w14:paraId="4CC28EC2" w14:textId="215F60E6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9</w:t>
            </w:r>
          </w:p>
        </w:tc>
        <w:tc>
          <w:tcPr>
            <w:tcW w:w="1879" w:type="dxa"/>
            <w:vAlign w:val="bottom"/>
          </w:tcPr>
          <w:p w14:paraId="5EEB82B0" w14:textId="63150D47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0C018E74" w14:textId="39AB3FB3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 xml:space="preserve">Upregulated </w:t>
            </w:r>
          </w:p>
        </w:tc>
        <w:tc>
          <w:tcPr>
            <w:tcW w:w="1463" w:type="dxa"/>
            <w:vAlign w:val="bottom"/>
          </w:tcPr>
          <w:p w14:paraId="32C2BCED" w14:textId="5A9C4031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8</w:t>
            </w:r>
          </w:p>
        </w:tc>
        <w:tc>
          <w:tcPr>
            <w:tcW w:w="1774" w:type="dxa"/>
            <w:vAlign w:val="bottom"/>
          </w:tcPr>
          <w:p w14:paraId="73D6A031" w14:textId="375777DC" w:rsidR="00AE4D69" w:rsidRPr="00021FA6" w:rsidRDefault="00AE4D69" w:rsidP="00AE4D69">
            <w:pPr>
              <w:jc w:val="both"/>
              <w:rPr>
                <w:rFonts w:cs="Arial"/>
                <w:i/>
                <w:iCs/>
                <w:color w:val="000000"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 w:val="20"/>
                <w:szCs w:val="20"/>
              </w:rPr>
              <w:t>L3MBTL4, MEIS2, NFASC, NFIB, ROBO1, SLC38A2, TANC1, TCF4</w:t>
            </w:r>
          </w:p>
        </w:tc>
      </w:tr>
    </w:tbl>
    <w:p w14:paraId="6AF6E548" w14:textId="62013882" w:rsidR="008600F2" w:rsidRPr="00EF7492" w:rsidRDefault="008600F2" w:rsidP="00CD024E">
      <w:pPr>
        <w:spacing w:line="480" w:lineRule="auto"/>
        <w:jc w:val="both"/>
        <w:rPr>
          <w:b/>
          <w:bCs/>
        </w:rPr>
      </w:pPr>
    </w:p>
    <w:sectPr w:rsidR="008600F2" w:rsidRPr="00EF7492" w:rsidSect="00B16B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489C749R121V842"/>
    <w:docVar w:name="paperpile-doc-name" w:val="PLOS_Supplementary_Table_1.docx"/>
  </w:docVars>
  <w:rsids>
    <w:rsidRoot w:val="008B07D7"/>
    <w:rsid w:val="00021FA6"/>
    <w:rsid w:val="000237B7"/>
    <w:rsid w:val="000A5725"/>
    <w:rsid w:val="000C5B9F"/>
    <w:rsid w:val="000C7712"/>
    <w:rsid w:val="00162B63"/>
    <w:rsid w:val="001E0D02"/>
    <w:rsid w:val="002106DA"/>
    <w:rsid w:val="00263703"/>
    <w:rsid w:val="002A1ED3"/>
    <w:rsid w:val="002D6794"/>
    <w:rsid w:val="00366417"/>
    <w:rsid w:val="003A6BC4"/>
    <w:rsid w:val="00441C36"/>
    <w:rsid w:val="0050276F"/>
    <w:rsid w:val="005115A7"/>
    <w:rsid w:val="005158E6"/>
    <w:rsid w:val="00516AAE"/>
    <w:rsid w:val="0052655D"/>
    <w:rsid w:val="00565F4C"/>
    <w:rsid w:val="00594EEC"/>
    <w:rsid w:val="005A51B8"/>
    <w:rsid w:val="005C43DF"/>
    <w:rsid w:val="005E6438"/>
    <w:rsid w:val="00630D52"/>
    <w:rsid w:val="00664A70"/>
    <w:rsid w:val="006939B2"/>
    <w:rsid w:val="006D6E1C"/>
    <w:rsid w:val="006E5D6D"/>
    <w:rsid w:val="00750242"/>
    <w:rsid w:val="00761B0A"/>
    <w:rsid w:val="007B5E89"/>
    <w:rsid w:val="007C3493"/>
    <w:rsid w:val="008425B5"/>
    <w:rsid w:val="00844B7B"/>
    <w:rsid w:val="008600F2"/>
    <w:rsid w:val="008A7408"/>
    <w:rsid w:val="008B07D7"/>
    <w:rsid w:val="008F1611"/>
    <w:rsid w:val="00933D91"/>
    <w:rsid w:val="00996BD9"/>
    <w:rsid w:val="009A48D8"/>
    <w:rsid w:val="00A05CD9"/>
    <w:rsid w:val="00A354BD"/>
    <w:rsid w:val="00A9414A"/>
    <w:rsid w:val="00AA644C"/>
    <w:rsid w:val="00AE4D69"/>
    <w:rsid w:val="00B16B0C"/>
    <w:rsid w:val="00B703D0"/>
    <w:rsid w:val="00B77373"/>
    <w:rsid w:val="00B81591"/>
    <w:rsid w:val="00BA3C52"/>
    <w:rsid w:val="00BB787D"/>
    <w:rsid w:val="00C05672"/>
    <w:rsid w:val="00C218B7"/>
    <w:rsid w:val="00C46C0D"/>
    <w:rsid w:val="00C47834"/>
    <w:rsid w:val="00CA287E"/>
    <w:rsid w:val="00CD024E"/>
    <w:rsid w:val="00CE2CD7"/>
    <w:rsid w:val="00CF11B0"/>
    <w:rsid w:val="00D53EC4"/>
    <w:rsid w:val="00D6197D"/>
    <w:rsid w:val="00DD5E56"/>
    <w:rsid w:val="00DE3714"/>
    <w:rsid w:val="00E94ED2"/>
    <w:rsid w:val="00EF7492"/>
    <w:rsid w:val="00F22537"/>
    <w:rsid w:val="00F302E0"/>
    <w:rsid w:val="00F35749"/>
    <w:rsid w:val="00F95F44"/>
    <w:rsid w:val="00FF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D6C5"/>
  <w15:chartTrackingRefBased/>
  <w15:docId w15:val="{2381CFEB-2CB2-6940-9225-96AA6623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0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7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7D7"/>
    <w:rPr>
      <w:sz w:val="20"/>
      <w:szCs w:val="20"/>
    </w:rPr>
  </w:style>
  <w:style w:type="table" w:styleId="TableGrid">
    <w:name w:val="Table Grid"/>
    <w:basedOn w:val="TableNormal"/>
    <w:uiPriority w:val="39"/>
    <w:rsid w:val="008B0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67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79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B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73BB9E-50E4-4048-9246-099073FBE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4</cp:revision>
  <dcterms:created xsi:type="dcterms:W3CDTF">2022-01-08T11:23:00Z</dcterms:created>
  <dcterms:modified xsi:type="dcterms:W3CDTF">2022-09-0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41add9-a9d8-32fd-9e5e-c55e99e0d7b0</vt:lpwstr>
  </property>
  <property fmtid="{D5CDD505-2E9C-101B-9397-08002B2CF9AE}" pid="24" name="Mendeley Citation Style_1">
    <vt:lpwstr>http://www.zotero.org/styles/journal-of-psychiatric-research</vt:lpwstr>
  </property>
</Properties>
</file>